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6A6" w:rsidRDefault="008076A3">
      <w:pPr>
        <w:rPr>
          <w:b/>
          <w:bCs/>
        </w:rPr>
      </w:pPr>
      <w:r>
        <w:rPr>
          <w:rFonts w:hint="eastAsia"/>
          <w:b/>
          <w:bCs/>
        </w:rPr>
        <w:t>Supplemental Table 1</w:t>
      </w:r>
      <w:r w:rsidR="000F42E7">
        <w:rPr>
          <w:b/>
          <w:bCs/>
        </w:rPr>
        <w:t xml:space="preserve">. </w:t>
      </w:r>
      <w:r>
        <w:rPr>
          <w:rFonts w:hint="eastAsia"/>
          <w:b/>
          <w:bCs/>
        </w:rPr>
        <w:t xml:space="preserve"> CRISPR/CAS9 </w:t>
      </w:r>
      <w:proofErr w:type="spellStart"/>
      <w:r>
        <w:rPr>
          <w:rFonts w:hint="eastAsia"/>
          <w:b/>
          <w:bCs/>
        </w:rPr>
        <w:t>kinome</w:t>
      </w:r>
      <w:proofErr w:type="spellEnd"/>
      <w:r>
        <w:rPr>
          <w:rFonts w:hint="eastAsia"/>
          <w:b/>
          <w:bCs/>
        </w:rPr>
        <w:t xml:space="preserve"> gene list</w:t>
      </w:r>
    </w:p>
    <w:tbl>
      <w:tblPr>
        <w:tblpPr w:leftFromText="180" w:rightFromText="180" w:vertAnchor="text" w:tblpY="1"/>
        <w:tblOverlap w:val="never"/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775"/>
        <w:gridCol w:w="710"/>
        <w:gridCol w:w="708"/>
        <w:gridCol w:w="710"/>
        <w:gridCol w:w="911"/>
        <w:gridCol w:w="926"/>
        <w:gridCol w:w="863"/>
        <w:gridCol w:w="1065"/>
        <w:gridCol w:w="863"/>
      </w:tblGrid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13"/>
                <w:szCs w:val="13"/>
                <w:lang w:bidi="ar"/>
              </w:rPr>
              <w:t>Gene nam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LKAP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MV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XYL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PIN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IPK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O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KA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RKL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AP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GAM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RS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2C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N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AL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PH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IB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V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RBP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IP5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YK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BF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MP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P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MD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PL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EC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2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4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NC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J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7A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P7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B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C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Q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7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T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CC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G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IK1L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I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J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KSR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5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X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D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M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EF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SKH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US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N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A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CYL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OCS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KMT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14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AF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FIA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C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14A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N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CKD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HM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AF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3C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MT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NK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EL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AD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NS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G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DRG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RK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KS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1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AL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42BP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DT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5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C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MPA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9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ES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8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GK49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DC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ODXL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OXSM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DR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ILP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7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IMM50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IF2AK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MT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SH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G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K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IT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4A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R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6PC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C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NK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D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LG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EN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B39L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6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R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BB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L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L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N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TC7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1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YNJ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PS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PK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YX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NB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2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U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FB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PIN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PM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Q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P6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C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I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X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LGAP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N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YA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8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URK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SH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GI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RBP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IPK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LYCT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TPKC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HKA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OS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B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9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LG4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MEM55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CR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N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H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3C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KH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4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LIN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IB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L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2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14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G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MX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5K1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7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GFBR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EE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GBP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5KL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G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XL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TN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SKH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5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DC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2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MPR1A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4K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MG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PTE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AST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MP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O3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XP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BF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PT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KA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5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PS1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ST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4R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N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HC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HP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B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B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YA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M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2C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PTE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G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C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C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T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YES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NGTT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OL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IT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CG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R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D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SU7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6C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ZR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UN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YA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DCK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8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K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RK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OASY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IO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XOSC10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2A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MTK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KM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NNI3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2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EA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F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5K1B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4K2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5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H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K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B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MP2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ST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9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1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NK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0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RADB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ER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C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SG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2D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TR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T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K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G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MS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9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F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2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KBKG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AO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O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N3K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O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AG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1B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L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G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OL9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1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NKSR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R2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L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O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YRK1A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RIM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BP1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RAD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TM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NK4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PIN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L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R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4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GFR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HTP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OXSR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FYVE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RP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2C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9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KDC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KS1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P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A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Y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FB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N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2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IE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0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HNSL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OK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G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6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N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TB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I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AP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5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G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2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TD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HK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3C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LD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4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Z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1A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7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2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SK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2A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2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IM1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TDSP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CKS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H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7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VR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SK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2G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TB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42BP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TPK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K7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2A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LK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R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6PC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C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B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XN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PEG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PRPF4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3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STY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U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DPG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X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OL4A3BP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4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TDSPL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M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L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40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OR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LG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LD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4K2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6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B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EC16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V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PP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B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7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RA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RA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9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1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KG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T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A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IB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5K1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K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A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A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ON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7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MEM55A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TRIP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G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M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6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GAM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PM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SRR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1D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PTX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LKL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T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9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FR1OP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KA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XYL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7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2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OSR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A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1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US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OLGA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FIBP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GPP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NB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LK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O3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UO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HPP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SPB8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D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9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UCY2D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FR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CKL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2N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SPO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J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L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KDR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AD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7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GFR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H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P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25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C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1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5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B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KS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2G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K7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6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FIA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3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B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D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Y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R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E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SK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E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AK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TP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GFRA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WF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LT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KFC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M2A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MP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15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1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9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2B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C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2D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D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TDNEP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S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M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TNK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ST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GFBR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7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PNE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K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B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4K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SK3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R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ESK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IN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A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SK3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SK1B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P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1G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FR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N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S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G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CK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P53R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BL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ET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IP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4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EF2K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P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CD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A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LR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ASSF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CB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L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LK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NK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4K2A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K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R1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ADC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BL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LT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8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C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KBKE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L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DC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Y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URKC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GFBR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JA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4K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IM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5R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8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L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K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2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1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G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IPK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GFRL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APK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BB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ND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PM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MPR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GPP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L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R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L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A1L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EX1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P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4K2B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3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YRK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BC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IP5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ET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9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URK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C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3A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A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LG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IK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L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DPD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R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IF2A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ZAP70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4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8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0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C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7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PHK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CA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K2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4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R1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T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KB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RA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B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BB4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6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AP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DCK5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TYM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C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K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P6K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L5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RR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FR1OP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3C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JAK2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VR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CL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D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1C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SK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L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RR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DH18A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27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P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YL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LK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GKE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IF2A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AP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SH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PNT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2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ACM1L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CL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9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7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A8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M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P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3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NI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RD1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MYT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RAK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GAM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MHR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3A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RK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7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5D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ET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IRP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KSR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VRK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OK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FB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6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AB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K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RN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GI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MPR1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C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L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FIA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A5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BLC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F1R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A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L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0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IK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HU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HEK1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DCC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T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PN1L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N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AO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OC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SPH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7</w:t>
            </w: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YXL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CL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AOK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B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AT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D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3R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ESK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4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YR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NKP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IB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ST1R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RK6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CSIN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20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5B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M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SSK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P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RS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N3KRP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R2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UB1B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SR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IM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U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BP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P6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C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L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22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2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STK35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EK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P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ATS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T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4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B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25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1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EF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KN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E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RPK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P4K2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NC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BP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WF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D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B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YNJ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OCRL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APK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9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TPKA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PS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NR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LK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20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UCY2C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4C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ZMYM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8L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YRO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EG3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TMR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YN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L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1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P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GFR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2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A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UB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PP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K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ATK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YRK1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CA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CZ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L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YA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CVR2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ANK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F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INPP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D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L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X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OBSCN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AIAP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R5E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M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KBK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ERT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N1B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MKK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DP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OT1L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4A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TDSP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UCY2F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4A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RAF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AS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UDT5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8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MEM134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RK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DR1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TN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4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WEE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3R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N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2K4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37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FYN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STL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LATS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25C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NK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N21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M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YK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KN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HACD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JP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PRL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G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N1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GI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C42BPG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19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K1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PS6KA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19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L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RK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HE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SNK1G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KN1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T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ULK4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PRK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5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CNK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CD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M1A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FNB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4K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ELI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EX3B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IF2AK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3D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IK3R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BPGM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E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ST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RMT2A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TK6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HKG2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CYL3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5C2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MPA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OMK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EPHB4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TK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D2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2CA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BKS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USP22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JA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DKL3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A1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LK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T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G6PC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RIPK1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ME5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INPP5D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DYRK4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DK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FKFB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  <w:tr w:rsidR="001C66A6">
        <w:trPr>
          <w:trHeight w:val="283"/>
        </w:trPr>
        <w:tc>
          <w:tcPr>
            <w:tcW w:w="4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MAP3K2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LK3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AKT3</w:t>
            </w:r>
          </w:p>
        </w:tc>
        <w:tc>
          <w:tcPr>
            <w:tcW w:w="4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CLK2</w:t>
            </w:r>
          </w:p>
        </w:tc>
        <w:tc>
          <w:tcPr>
            <w:tcW w:w="4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36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STK10</w:t>
            </w:r>
          </w:p>
        </w:tc>
        <w:tc>
          <w:tcPr>
            <w:tcW w:w="5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PP1R14A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PRKAG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8076A3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13"/>
                <w:szCs w:val="13"/>
                <w:lang w:bidi="ar"/>
              </w:rPr>
              <w:t>NTRK3</w:t>
            </w:r>
          </w:p>
        </w:tc>
        <w:tc>
          <w:tcPr>
            <w:tcW w:w="5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C66A6" w:rsidRDefault="001C66A6">
            <w:pPr>
              <w:rPr>
                <w:rFonts w:ascii="等线" w:eastAsia="等线" w:hAnsi="等线" w:cs="等线"/>
                <w:color w:val="000000"/>
                <w:sz w:val="13"/>
                <w:szCs w:val="13"/>
              </w:rPr>
            </w:pPr>
          </w:p>
        </w:tc>
      </w:tr>
    </w:tbl>
    <w:p w:rsidR="001C66A6" w:rsidRDefault="001C66A6"/>
    <w:p w:rsidR="000F42E7" w:rsidRDefault="000F42E7"/>
    <w:p w:rsidR="000F42E7" w:rsidRDefault="000F42E7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0F42E7" w:rsidRDefault="000F42E7" w:rsidP="000F42E7">
      <w:r>
        <w:rPr>
          <w:rFonts w:hint="eastAsia"/>
          <w:b/>
          <w:bCs/>
        </w:rPr>
        <w:lastRenderedPageBreak/>
        <w:t xml:space="preserve">Supplemental Table </w:t>
      </w:r>
      <w:r>
        <w:rPr>
          <w:b/>
          <w:bCs/>
        </w:rPr>
        <w:t>2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Primers</w:t>
      </w:r>
      <w:bookmarkStart w:id="0" w:name="_GoBack"/>
      <w:bookmarkEnd w:id="0"/>
    </w:p>
    <w:p w:rsidR="000F42E7" w:rsidRDefault="000F42E7"/>
    <w:tbl>
      <w:tblPr>
        <w:tblStyle w:val="a7"/>
        <w:tblpPr w:leftFromText="180" w:rightFromText="180" w:vertAnchor="page" w:horzAnchor="margin" w:tblpY="2182"/>
        <w:tblOverlap w:val="never"/>
        <w:tblW w:w="8450" w:type="dxa"/>
        <w:tblLook w:val="04A0" w:firstRow="1" w:lastRow="0" w:firstColumn="1" w:lastColumn="0" w:noHBand="0" w:noVBand="1"/>
      </w:tblPr>
      <w:tblGrid>
        <w:gridCol w:w="1337"/>
        <w:gridCol w:w="3613"/>
        <w:gridCol w:w="3500"/>
      </w:tblGrid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3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GGAGCAGAGATGTGGGAATG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CTTGGTGGTGGAGGAGAACT-3' 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AP2K3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’-GACTCCCGGACCTTCATCAC-3’ 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’-GGCCCAGTTCTGAGATGGT-3’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1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CAGCTTGACTCAAAATTCCTGGA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3'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TGAAGATTACGCTTGCTTTTCCT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3'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yclin D1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GGATGCTGGAGGTCTGCGA 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TAGAGGCCACGAACATGCAAG-3'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rvivin</w:t>
            </w:r>
            <w:proofErr w:type="spellEnd"/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CAAGGAGCTGGAAGGCTGG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GTTCTTGGCTCTTTCTCTGTCC-3'</w:t>
            </w:r>
          </w:p>
        </w:tc>
      </w:tr>
      <w:tr w:rsidR="000F42E7" w:rsidTr="000F42E7">
        <w:trPr>
          <w:trHeight w:val="278"/>
        </w:trPr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GF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’-AAAGGAGCCTACAAGA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TTCACAAGCAGCCAAT-3'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β-actin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AGCAAGCAGGAGTATGACG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5'-GTGGGGTGGCTTTTAGGA-3' 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R-19b-3p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CGAGCCGGATCCGTTAG-3'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CGACTAGGCTTCGCTAGA-3'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3 binding Primer 1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TCCAGTCATACACGTGGACC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3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ACCCATTCCAGAAAACTTCCTT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3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3 binding Primer 2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AAGGAAGTTTTCTGGAATGGGT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3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AACTGCATAAGCCAGTTTCCAA</w:t>
            </w: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-3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’</w:t>
            </w:r>
          </w:p>
        </w:tc>
      </w:tr>
      <w:tr w:rsidR="000F42E7" w:rsidTr="000F42E7">
        <w:tc>
          <w:tcPr>
            <w:tcW w:w="1337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6</w:t>
            </w:r>
          </w:p>
        </w:tc>
        <w:tc>
          <w:tcPr>
            <w:tcW w:w="3613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 xml:space="preserve">'-CGCTTCGGCAGGCATTATATAC-3' </w:t>
            </w:r>
          </w:p>
        </w:tc>
        <w:tc>
          <w:tcPr>
            <w:tcW w:w="3500" w:type="dxa"/>
          </w:tcPr>
          <w:p w:rsidR="000F42E7" w:rsidRPr="000F42E7" w:rsidRDefault="000F42E7" w:rsidP="000F42E7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</w:pPr>
            <w:r w:rsidRPr="000F42E7">
              <w:rPr>
                <w:rFonts w:ascii="等线" w:eastAsia="等线" w:hAnsi="等线" w:cs="等线"/>
                <w:color w:val="000000"/>
                <w:kern w:val="0"/>
                <w:sz w:val="16"/>
                <w:szCs w:val="16"/>
                <w:lang w:bidi="ar"/>
              </w:rPr>
              <w:t>5'-AAGGGGCCATGCTAATCTT-3’</w:t>
            </w:r>
          </w:p>
        </w:tc>
      </w:tr>
    </w:tbl>
    <w:p w:rsidR="000F42E7" w:rsidRDefault="000F42E7">
      <w:pPr>
        <w:rPr>
          <w:rFonts w:hint="eastAsia"/>
        </w:rPr>
      </w:pPr>
    </w:p>
    <w:sectPr w:rsidR="000F4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42E7" w:rsidRDefault="000F42E7" w:rsidP="000F42E7">
      <w:r>
        <w:separator/>
      </w:r>
    </w:p>
  </w:endnote>
  <w:endnote w:type="continuationSeparator" w:id="0">
    <w:p w:rsidR="000F42E7" w:rsidRDefault="000F42E7" w:rsidP="000F4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42E7" w:rsidRDefault="000F42E7" w:rsidP="000F42E7">
      <w:r>
        <w:separator/>
      </w:r>
    </w:p>
  </w:footnote>
  <w:footnote w:type="continuationSeparator" w:id="0">
    <w:p w:rsidR="000F42E7" w:rsidRDefault="000F42E7" w:rsidP="000F4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28C7D43"/>
    <w:rsid w:val="000F42E7"/>
    <w:rsid w:val="001C66A6"/>
    <w:rsid w:val="008076A3"/>
    <w:rsid w:val="328C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112C9"/>
  <w15:docId w15:val="{172F8A8D-10EC-432F-9D88-F223D316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F4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42E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F4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42E7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0F42E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30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莹Emma</dc:creator>
  <cp:lastModifiedBy>张莹</cp:lastModifiedBy>
  <cp:revision>3</cp:revision>
  <dcterms:created xsi:type="dcterms:W3CDTF">2020-11-13T09:27:00Z</dcterms:created>
  <dcterms:modified xsi:type="dcterms:W3CDTF">2020-11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